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Times New Roman" w:hAnsi="Times New Roman"/>
          <w:b/>
          <w:color w:val="000000"/>
          <w:sz w:val="28"/>
        </w:rPr>
        <w:t>PRISMA 2020 Checklist</w:t>
      </w:r>
    </w:p>
    <w:p>
      <w:pPr>
        <w:spacing w:after="240"/>
        <w:jc w:val="center"/>
      </w:pPr>
      <w:r>
        <w:rPr>
          <w:rFonts w:ascii="Times New Roman" w:hAnsi="Times New Roman"/>
          <w:i/>
          <w:color w:val="000000"/>
          <w:sz w:val="24"/>
        </w:rPr>
        <w:t>Stroke After Lung Transplantation: A Systematic Review and Meta-Analysis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551"/>
        <w:gridCol w:w="2551"/>
        <w:gridCol w:w="2551"/>
        <w:gridCol w:w="2551"/>
      </w:tblGrid>
      <w:tr>
        <w:tc>
          <w:tcPr>
            <w:tcW w:type="dxa" w:w="1701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Section and Topic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Item #</w:t>
            </w:r>
          </w:p>
        </w:tc>
        <w:tc>
          <w:tcPr>
            <w:tcW w:type="dxa" w:w="5669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Checklist Item</w:t>
            </w:r>
          </w:p>
        </w:tc>
        <w:tc>
          <w:tcPr>
            <w:tcW w:type="dxa" w:w="1984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color w:val="000000"/>
                <w:sz w:val="20"/>
              </w:rPr>
              <w:t>Location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/>
                <w:color w:val="000000"/>
                <w:sz w:val="18"/>
              </w:rPr>
              <w:t>TITLE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Identify the report as a systematic review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Title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/>
                <w:color w:val="000000"/>
                <w:sz w:val="18"/>
              </w:rPr>
              <w:t>ABSTRACT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See the PRISMA 2020 for Abstracts checklist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Abstract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/>
                <w:color w:val="000000"/>
                <w:sz w:val="18"/>
              </w:rPr>
              <w:t>INTRODUCTION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Rationale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3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escribe the rationale for the review in the context of existing knowledge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Introduction, para 1-3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Objective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4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Provide an explicit statement of the objective(s) or question(s) the review addresse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Introduction, para 3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/>
                <w:color w:val="000000"/>
                <w:sz w:val="18"/>
              </w:rPr>
              <w:t>METHOD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Eligibility criteria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5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Specify the inclusion and exclusion criteria for the review and how studies were grouped for the synthese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Eligibility Criteria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Information source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6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Specify all databases, registers, websites, organisations, reference lists and other sources searched or consulted to identify studie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Search Strategy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Search strategy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7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Present the full search strategies for all databases, registers and websites, including any filters and limits used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Supplementary Table 1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Selection proces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8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Specify the methods used to decide whether a study met the inclusion criteria of the review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Study Selection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Data collection proces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9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Specify the methods used to collect data from reports, including how many reviewers collected data from each report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Data Extraction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Data item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0a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List and define all outcomes for which data were sought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Data Extraction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0b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List and define all other variables for which data were sought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Data Extraction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Study risk of bias assessment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1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Specify the methods used to assess risk of bias in the included studie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Quality Assessment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Effect measure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2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Specify for each outcome the effect measure(s) used in the synthesis or presentation of result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Statistical Analysis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Synthesis method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3a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escribe the processes used to decide which studies were eligible for each synthesi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Statistical Analysis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3b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escribe any methods required to prepare the data for presentation or synthesi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Statistical Analysis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3c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escribe any methods used to tabulate or visually display results of individual studies and synthese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Statistical Analysis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3d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escribe any methods used to synthesize results and provide a rationale for the choice(s)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Statistical Analysis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3e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escribe any methods used to explore possible causes of heterogeneity among study result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Statistical Analysis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3f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escribe any sensitivity analyses conducted to assess robustness of the synthesized result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Statistical Analysis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Reporting bias assessment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4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escribe any methods used to assess risk of bias due to missing results in a synthesi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Statistical Analysis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Certainty assessment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5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escribe any methods used to assess certainty in the body of evidence for an outcome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N/A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/>
                <w:color w:val="000000"/>
                <w:sz w:val="18"/>
              </w:rPr>
              <w:t>RESULT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Study selection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6a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escribe the results of the search and selection proces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Results, Study Selection; Figure 1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6b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Results, Study Selection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Study characteristic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7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Cite each included study and present its characteristic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Results, Study Characteristics; Table 1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Risk of bias in studie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8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Present assessments of risk of bias for each included study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Results, Quality Assessment; Supp Table 2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Results of individual studie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19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For all outcomes, present for each study (a) summary statistics for each group and (b) an effect estimate and its precision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Table 1; Figure 2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Results of synthese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0a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For each synthesis, briefly summarise the characteristics and risk of bias among contributing studie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Results, Meta-Analysis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0b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Present results of all statistical syntheses conducted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Results, Meta-Analysis; Figure 2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0c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Present results of all investigations of possible causes of heterogeneity among study result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Results, Subgroup Analyses; Table 2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0d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Present results of all sensitivity analyses conducted to assess the robustness of the synthesized result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Results, Sensitivity Analyses; Table 2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Reporting biase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1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Present assessments of risk of bias due to missing results for each synthesis assessed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Results, Publication Bias; Figure 3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Certainty of evidence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2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Present assessments of certainty in the body of evidence for each outcome assessed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N/A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/>
                <w:color w:val="000000"/>
                <w:sz w:val="18"/>
              </w:rPr>
              <w:t>DISCUSSION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Discussion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3a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Provide a general interpretation of the results in the context of other evidence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iscussion, Summary of Main Findings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3b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iscuss any limitations of the evidence included in the review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iscussion, para before Conclusion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3c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iscuss any limitations of the review processes used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iscussion, para before Conclusion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3d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iscuss implications of the results for practice, policy, and future research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Conclusion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/>
                <w:color w:val="000000"/>
                <w:sz w:val="18"/>
              </w:rPr>
              <w:t>OTHER INFORMATION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Registration and protocol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4a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Provide registration information for the review, including register name and registration number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Protocol and Registration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4b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Indicate where the review protocol can be accessed, or state that a protocol was not prepared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Methods, Protocol and Registration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4c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escribe and explain any amendments to information provided at registration or in the protocol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N/A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Support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5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escribe sources of financial or non-financial support for the review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Funding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Competing interests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6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eclare any competing interests of review authors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Conflict of Interest</w:t>
            </w:r>
          </w:p>
        </w:tc>
      </w:tr>
      <w:tr>
        <w:tc>
          <w:tcPr>
            <w:tcW w:type="dxa" w:w="1701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 xml:space="preserve">  Availability of data</w:t>
            </w:r>
          </w:p>
        </w:tc>
        <w:tc>
          <w:tcPr>
            <w:tcW w:type="dxa" w:w="680"/>
          </w:tcPr>
          <w:p>
            <w:pPr>
              <w:jc w:val="center"/>
            </w:pPr>
            <w:r>
              <w:rPr>
                <w:rFonts w:ascii="Times New Roman" w:hAnsi="Times New Roman"/>
                <w:b w:val="0"/>
                <w:color w:val="000000"/>
                <w:sz w:val="18"/>
              </w:rPr>
              <w:t>27</w:t>
            </w:r>
          </w:p>
        </w:tc>
        <w:tc>
          <w:tcPr>
            <w:tcW w:type="dxa" w:w="5669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Report which of the following are publicly available and where they can be found: template data collection forms; data extracted from included studies; data used for all analyses; analytic code; any other materials used in the review.</w:t>
            </w:r>
          </w:p>
        </w:tc>
        <w:tc>
          <w:tcPr>
            <w:tcW w:type="dxa" w:w="1984"/>
          </w:tcPr>
          <w:p>
            <w:r>
              <w:rPr>
                <w:rFonts w:ascii="Times New Roman" w:hAnsi="Times New Roman"/>
                <w:b w:val="0"/>
                <w:color w:val="000000"/>
                <w:sz w:val="18"/>
              </w:rPr>
              <w:t>Data Availability Statement</w:t>
            </w:r>
          </w:p>
        </w:tc>
      </w:tr>
    </w:tbl>
    <w:p/>
    <w:p>
      <w:r>
        <w:rPr>
          <w:rFonts w:ascii="Times New Roman" w:hAnsi="Times New Roman"/>
          <w:i/>
          <w:color w:val="000000"/>
          <w:sz w:val="18"/>
        </w:rPr>
        <w:t>From: Page MJ, McKenzie JE, Bossuyt PM, et al. The PRISMA 2020 statement: an updated guideline for reporting systematic reviews. BMJ 2021;372:n71. doi: 10.1136/bmj.n71</w:t>
      </w:r>
    </w:p>
    <w:sectPr w:rsidR="00FC693F" w:rsidRPr="0006063C" w:rsidSect="00034616">
      <w:pgSz w:w="11906" w:h="16838"/>
      <w:pgMar w:top="1134" w:right="850" w:bottom="1134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